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4A048" w14:textId="77777777" w:rsidR="004C2F8F" w:rsidRPr="00E52547" w:rsidRDefault="00000000">
      <w:pPr>
        <w:spacing w:after="100"/>
        <w:jc w:val="center"/>
      </w:pPr>
      <w:r w:rsidRPr="00E52547">
        <w:rPr>
          <w:b/>
          <w:bCs/>
          <w:sz w:val="32"/>
          <w:szCs w:val="32"/>
        </w:rPr>
        <w:t>CARE Checklist</w:t>
      </w:r>
    </w:p>
    <w:p w14:paraId="71F5AF9D" w14:textId="77777777" w:rsidR="004C2F8F" w:rsidRPr="00E52547" w:rsidRDefault="00000000">
      <w:pPr>
        <w:spacing w:after="60"/>
        <w:jc w:val="center"/>
      </w:pPr>
      <w:proofErr w:type="spellStart"/>
      <w:r w:rsidRPr="00E52547">
        <w:rPr>
          <w:i/>
          <w:iCs/>
        </w:rPr>
        <w:t>CAse</w:t>
      </w:r>
      <w:proofErr w:type="spellEnd"/>
      <w:r w:rsidRPr="00E52547">
        <w:rPr>
          <w:i/>
          <w:iCs/>
        </w:rPr>
        <w:t xml:space="preserve"> </w:t>
      </w:r>
      <w:proofErr w:type="spellStart"/>
      <w:r w:rsidRPr="00E52547">
        <w:rPr>
          <w:i/>
          <w:iCs/>
        </w:rPr>
        <w:t>REport</w:t>
      </w:r>
      <w:proofErr w:type="spellEnd"/>
      <w:r w:rsidRPr="00E52547">
        <w:rPr>
          <w:i/>
          <w:iCs/>
        </w:rPr>
        <w:t xml:space="preserve"> (CARE) Guidelines – 2013 Checklist</w:t>
      </w:r>
    </w:p>
    <w:p w14:paraId="795F027B" w14:textId="77777777" w:rsidR="004C2F8F" w:rsidRPr="00E52547" w:rsidRDefault="004C2F8F" w:rsidP="00D11049">
      <w:pPr>
        <w:spacing w:after="200"/>
        <w:jc w:val="right"/>
      </w:pPr>
    </w:p>
    <w:p w14:paraId="4CEF30FA" w14:textId="77777777" w:rsidR="004C2F8F" w:rsidRPr="00E52547" w:rsidRDefault="00000000" w:rsidP="00D11049">
      <w:pPr>
        <w:spacing w:after="80"/>
        <w:jc w:val="right"/>
      </w:pPr>
      <w:r w:rsidRPr="00E52547">
        <w:rPr>
          <w:b/>
          <w:bCs/>
          <w:sz w:val="20"/>
          <w:szCs w:val="20"/>
        </w:rPr>
        <w:t xml:space="preserve">Manuscript title: </w:t>
      </w:r>
      <w:r w:rsidRPr="00E52547">
        <w:rPr>
          <w:sz w:val="20"/>
          <w:szCs w:val="20"/>
        </w:rPr>
        <w:t>Delayed Foreign Body Granuloma Following Sinus Augmentation with Deproteinized Bovine Bone</w:t>
      </w:r>
    </w:p>
    <w:p w14:paraId="0F36D03F" w14:textId="77777777" w:rsidR="004C2F8F" w:rsidRPr="00E52547" w:rsidRDefault="00000000" w:rsidP="00D11049">
      <w:pPr>
        <w:spacing w:after="80"/>
        <w:jc w:val="right"/>
      </w:pPr>
      <w:r w:rsidRPr="00E52547">
        <w:rPr>
          <w:b/>
          <w:bCs/>
          <w:sz w:val="20"/>
          <w:szCs w:val="20"/>
        </w:rPr>
        <w:t xml:space="preserve">Authors: </w:t>
      </w:r>
      <w:r w:rsidRPr="00E52547">
        <w:rPr>
          <w:sz w:val="20"/>
          <w:szCs w:val="20"/>
        </w:rPr>
        <w:t xml:space="preserve">Yoni Friedlander, </w:t>
      </w:r>
      <w:proofErr w:type="spellStart"/>
      <w:r w:rsidRPr="00E52547">
        <w:rPr>
          <w:sz w:val="20"/>
          <w:szCs w:val="20"/>
        </w:rPr>
        <w:t>Omri</w:t>
      </w:r>
      <w:proofErr w:type="spellEnd"/>
      <w:r w:rsidRPr="00E52547">
        <w:rPr>
          <w:sz w:val="20"/>
          <w:szCs w:val="20"/>
        </w:rPr>
        <w:t xml:space="preserve"> </w:t>
      </w:r>
      <w:proofErr w:type="spellStart"/>
      <w:r w:rsidRPr="00E52547">
        <w:rPr>
          <w:sz w:val="20"/>
          <w:szCs w:val="20"/>
        </w:rPr>
        <w:t>Emodi</w:t>
      </w:r>
      <w:proofErr w:type="spellEnd"/>
      <w:r w:rsidRPr="00E52547">
        <w:rPr>
          <w:sz w:val="20"/>
          <w:szCs w:val="20"/>
        </w:rPr>
        <w:t>, Yaniv Mayer</w:t>
      </w:r>
    </w:p>
    <w:p w14:paraId="44DFCA2B" w14:textId="77777777" w:rsidR="004C2F8F" w:rsidRPr="00E52547" w:rsidRDefault="00000000" w:rsidP="00D11049">
      <w:pPr>
        <w:spacing w:after="80"/>
        <w:jc w:val="right"/>
      </w:pPr>
      <w:r w:rsidRPr="00E52547">
        <w:rPr>
          <w:b/>
          <w:bCs/>
          <w:sz w:val="20"/>
          <w:szCs w:val="20"/>
        </w:rPr>
        <w:t xml:space="preserve">Corresponding author: </w:t>
      </w:r>
      <w:r w:rsidRPr="00E52547">
        <w:rPr>
          <w:sz w:val="20"/>
          <w:szCs w:val="20"/>
        </w:rPr>
        <w:t>Yaniv Mayer (yaniv.mayer@technion.ac.il)</w:t>
      </w:r>
    </w:p>
    <w:p w14:paraId="585B9FD2" w14:textId="77777777" w:rsidR="004C2F8F" w:rsidRPr="00E52547" w:rsidRDefault="004C2F8F">
      <w:pPr>
        <w:spacing w:after="300"/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98"/>
        <w:gridCol w:w="531"/>
        <w:gridCol w:w="4438"/>
        <w:gridCol w:w="2993"/>
      </w:tblGrid>
      <w:tr w:rsidR="00E52547" w:rsidRPr="00E52547" w14:paraId="611EA246" w14:textId="77777777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2E5C8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0F3113" w14:textId="77777777" w:rsidR="004C2F8F" w:rsidRPr="00E52547" w:rsidRDefault="00000000">
            <w:pPr>
              <w:jc w:val="center"/>
              <w:rPr>
                <w:color w:val="FFFFFF" w:themeColor="background1"/>
              </w:rPr>
            </w:pPr>
            <w:r w:rsidRPr="00E52547">
              <w:rPr>
                <w:b/>
                <w:bCs/>
                <w:color w:val="FFFFFF" w:themeColor="background1"/>
                <w:sz w:val="18"/>
                <w:szCs w:val="18"/>
              </w:rPr>
              <w:t>Topic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2E5C8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DA946C" w14:textId="77777777" w:rsidR="004C2F8F" w:rsidRPr="00E52547" w:rsidRDefault="00000000">
            <w:pPr>
              <w:jc w:val="center"/>
              <w:rPr>
                <w:color w:val="FFFFFF" w:themeColor="background1"/>
              </w:rPr>
            </w:pPr>
            <w:r w:rsidRPr="00E52547">
              <w:rPr>
                <w:b/>
                <w:bCs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2E5C8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7CCA00" w14:textId="77777777" w:rsidR="004C2F8F" w:rsidRPr="00E52547" w:rsidRDefault="00000000">
            <w:pPr>
              <w:jc w:val="center"/>
              <w:rPr>
                <w:color w:val="FFFFFF" w:themeColor="background1"/>
              </w:rPr>
            </w:pPr>
            <w:r w:rsidRPr="00E52547">
              <w:rPr>
                <w:b/>
                <w:bCs/>
                <w:color w:val="FFFFFF" w:themeColor="background1"/>
                <w:sz w:val="18"/>
                <w:szCs w:val="18"/>
              </w:rPr>
              <w:t>Checklist Item Description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2E5C8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5E48E0" w14:textId="77777777" w:rsidR="004C2F8F" w:rsidRPr="00E52547" w:rsidRDefault="00000000">
            <w:pPr>
              <w:jc w:val="center"/>
              <w:rPr>
                <w:color w:val="FFFFFF" w:themeColor="background1"/>
              </w:rPr>
            </w:pPr>
            <w:r w:rsidRPr="00E52547">
              <w:rPr>
                <w:b/>
                <w:bCs/>
                <w:color w:val="FFFFFF" w:themeColor="background1"/>
                <w:sz w:val="18"/>
                <w:szCs w:val="18"/>
              </w:rPr>
              <w:t>Reported on (Section / Paragraph)</w:t>
            </w:r>
          </w:p>
        </w:tc>
      </w:tr>
      <w:tr w:rsidR="00E52547" w:rsidRPr="00E52547" w14:paraId="75FFFEE5" w14:textId="77777777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443CA8" w14:textId="77777777" w:rsidR="004C2F8F" w:rsidRPr="00E52547" w:rsidRDefault="00000000" w:rsidP="00D11049">
            <w:pPr>
              <w:jc w:val="right"/>
            </w:pPr>
            <w:r w:rsidRPr="00E52547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D7E215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1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090C95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The diagnosis or intervention of primary focus followed by the words “case report”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347883" w14:textId="78FB61CC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 xml:space="preserve">Title: “Delayed Foreign Body Granuloma Following Sinus Augmentation with Deproteinized Bovine Bone” the words “case report” </w:t>
            </w:r>
            <w:r w:rsidR="00D11049" w:rsidRPr="00E52547">
              <w:rPr>
                <w:sz w:val="18"/>
                <w:szCs w:val="18"/>
              </w:rPr>
              <w:t>was</w:t>
            </w:r>
            <w:r w:rsidRPr="00E52547">
              <w:rPr>
                <w:sz w:val="18"/>
                <w:szCs w:val="18"/>
              </w:rPr>
              <w:t xml:space="preserve"> appended to the title for compliance</w:t>
            </w:r>
          </w:p>
        </w:tc>
      </w:tr>
      <w:tr w:rsidR="00E52547" w:rsidRPr="00E52547" w14:paraId="3D49875E" w14:textId="77777777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E29811" w14:textId="77777777" w:rsidR="004C2F8F" w:rsidRPr="00E52547" w:rsidRDefault="00000000" w:rsidP="00D11049">
            <w:pPr>
              <w:jc w:val="right"/>
            </w:pPr>
            <w:r w:rsidRPr="00E52547">
              <w:rPr>
                <w:b/>
                <w:bCs/>
                <w:sz w:val="18"/>
                <w:szCs w:val="18"/>
              </w:rPr>
              <w:t>Key Word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F0AE33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2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57B544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2 to 5 key words that identify diagnoses or interventions in this case report, including “case report”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D1CA44" w14:textId="101FFB71" w:rsidR="004C2F8F" w:rsidRPr="00E52547" w:rsidRDefault="00000000" w:rsidP="00D11049">
            <w:pPr>
              <w:jc w:val="right"/>
              <w:rPr>
                <w:rFonts w:hint="cs"/>
                <w:rtl/>
              </w:rPr>
            </w:pPr>
            <w:r w:rsidRPr="00E52547">
              <w:rPr>
                <w:sz w:val="18"/>
                <w:szCs w:val="18"/>
              </w:rPr>
              <w:t xml:space="preserve">Keywords </w:t>
            </w:r>
            <w:r w:rsidR="00644C93">
              <w:rPr>
                <w:sz w:val="18"/>
                <w:szCs w:val="18"/>
              </w:rPr>
              <w:t>are appeared</w:t>
            </w:r>
            <w:r w:rsidR="00D11049" w:rsidRPr="00E52547">
              <w:rPr>
                <w:sz w:val="18"/>
                <w:szCs w:val="18"/>
              </w:rPr>
              <w:t xml:space="preserve"> </w:t>
            </w:r>
          </w:p>
        </w:tc>
      </w:tr>
      <w:tr w:rsidR="00E52547" w:rsidRPr="00E52547" w14:paraId="56871645" w14:textId="77777777">
        <w:tc>
          <w:tcPr>
            <w:tcW w:w="140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DAF3DE" w14:textId="77777777" w:rsidR="004C2F8F" w:rsidRPr="00E52547" w:rsidRDefault="00000000" w:rsidP="00D11049">
            <w:pPr>
              <w:jc w:val="right"/>
            </w:pPr>
            <w:r w:rsidRPr="00E52547">
              <w:rPr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CA79DF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3a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B21AE7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Introduction – What is unique about this case and what does it add to the scientific literature?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BF0747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Abstract, sentence 1: rare granulomatous foreign body reaction following lateral sinus lift with DBBM</w:t>
            </w:r>
          </w:p>
        </w:tc>
      </w:tr>
      <w:tr w:rsidR="00E52547" w:rsidRPr="00E52547" w14:paraId="1B8B3BB3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6E28FD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27362B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3b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55FBAC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The patient’s main concerns and important clinical findings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A4A643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Abstract: extraoral fistula, intraoral swelling, unresponsive to antibiotics, multinucleated giant cells on histopathology</w:t>
            </w:r>
          </w:p>
        </w:tc>
      </w:tr>
      <w:tr w:rsidR="00E52547" w:rsidRPr="00E52547" w14:paraId="4A1262B5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7DEFF5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6B711B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3c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DEF040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The primary diagnoses, interventions, and outcomes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B3A01E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Abstract: diagnosis of foreign body reaction; debridement performed; implant rehabilitation successful at 30 months</w:t>
            </w:r>
          </w:p>
        </w:tc>
      </w:tr>
      <w:tr w:rsidR="00E52547" w:rsidRPr="00E52547" w14:paraId="6925B17B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61A25B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9E466A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3d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0023AE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onclusion – What are the “take-away” lessons?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659584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Abstract, final sentence: importance of including foreign body reactions in differential diagnosis; role of histopathology</w:t>
            </w:r>
          </w:p>
        </w:tc>
      </w:tr>
      <w:tr w:rsidR="00E52547" w:rsidRPr="00E52547" w14:paraId="0D11FF8E" w14:textId="77777777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16B54A" w14:textId="77777777" w:rsidR="004C2F8F" w:rsidRPr="00E52547" w:rsidRDefault="00000000" w:rsidP="00D11049">
            <w:pPr>
              <w:jc w:val="right"/>
            </w:pPr>
            <w:r w:rsidRPr="00E52547">
              <w:rPr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35D085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4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8D42B9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Briefly summarizes why this case is unique and may include medical literature references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45AD30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Introduction section, paragraphs 1–4: describes rarity of granulomatous foreign body reaction to DBBM after sinus lift; references [1–12]</w:t>
            </w:r>
          </w:p>
        </w:tc>
      </w:tr>
      <w:tr w:rsidR="00E52547" w:rsidRPr="00E52547" w14:paraId="41DA680C" w14:textId="77777777">
        <w:tc>
          <w:tcPr>
            <w:tcW w:w="140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859A78" w14:textId="77777777" w:rsidR="004C2F8F" w:rsidRPr="00E52547" w:rsidRDefault="00000000" w:rsidP="00D11049">
            <w:pPr>
              <w:jc w:val="right"/>
            </w:pPr>
            <w:r w:rsidRPr="00E52547">
              <w:rPr>
                <w:b/>
                <w:bCs/>
                <w:sz w:val="18"/>
                <w:szCs w:val="18"/>
              </w:rPr>
              <w:t>Patient Informat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83A3B1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5a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2B9CB0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De-identified patient specific information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26C82E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ase Presentation, Patient Information: 74-year-old female</w:t>
            </w:r>
          </w:p>
        </w:tc>
      </w:tr>
      <w:tr w:rsidR="00E52547" w:rsidRPr="00E52547" w14:paraId="4EF6158F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D67E4E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B87065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5b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BCA87D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Primary concerns and symptoms of the patient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987611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ase Presentation, Patient Information: presented for periodontal treatment and planned implant rehabilitation in posterior maxilla and mandible</w:t>
            </w:r>
          </w:p>
        </w:tc>
      </w:tr>
      <w:tr w:rsidR="00E52547" w:rsidRPr="00E52547" w14:paraId="3859D2B7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A5EF4E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DA73CD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5c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9971F7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Medical, family, and psychosocial history including relevant genetic information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B5D931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 xml:space="preserve">Case Presentation, Patient Information: no significant medical </w:t>
            </w:r>
            <w:r w:rsidRPr="00E52547">
              <w:rPr>
                <w:sz w:val="18"/>
                <w:szCs w:val="18"/>
              </w:rPr>
              <w:lastRenderedPageBreak/>
              <w:t>history; generalized stage 4, grade C periodontitis; oral lichen planus confirmed by biopsy</w:t>
            </w:r>
          </w:p>
        </w:tc>
      </w:tr>
      <w:tr w:rsidR="00E52547" w:rsidRPr="00E52547" w14:paraId="44BD9AEB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F58CDF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2A486A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5d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28D896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09B04F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ase Presentation, Patient Information: completed Step I and Step II periodontal therapy per 2018 EFP guidelines; achieved optimal periodontal health</w:t>
            </w:r>
          </w:p>
        </w:tc>
      </w:tr>
      <w:tr w:rsidR="00E52547" w:rsidRPr="00E52547" w14:paraId="34A832A7" w14:textId="77777777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ED0981" w14:textId="77777777" w:rsidR="004C2F8F" w:rsidRPr="00E52547" w:rsidRDefault="00000000" w:rsidP="00D11049">
            <w:pPr>
              <w:jc w:val="right"/>
            </w:pPr>
            <w:r w:rsidRPr="00E52547">
              <w:rPr>
                <w:b/>
                <w:bCs/>
                <w:sz w:val="18"/>
                <w:szCs w:val="18"/>
              </w:rPr>
              <w:t>Clinical Finding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92756C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6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AFAF17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Describe significant physical examination (PE) and important clinical findings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DCCCC3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ase Presentation, Patient Information: generalized stage 4 grade C periodontitis; hyperkeratotic buccal mucosa; biopsy-confirmed oral lichen planus</w:t>
            </w:r>
          </w:p>
        </w:tc>
      </w:tr>
      <w:tr w:rsidR="00E52547" w:rsidRPr="00E52547" w14:paraId="04C6CE23" w14:textId="77777777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ABF408" w14:textId="77777777" w:rsidR="004C2F8F" w:rsidRPr="00E52547" w:rsidRDefault="00000000" w:rsidP="00D11049">
            <w:pPr>
              <w:jc w:val="right"/>
            </w:pPr>
            <w:r w:rsidRPr="00E52547">
              <w:rPr>
                <w:b/>
                <w:bCs/>
                <w:sz w:val="18"/>
                <w:szCs w:val="18"/>
              </w:rPr>
              <w:t>Timelin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BD95B2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7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24AFC0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Historical and current information from this episode of care organized as a timeline (figure or table)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770350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Table 1: Timeline of key clinical events and interventions (Day 0 through Month 30)</w:t>
            </w:r>
          </w:p>
        </w:tc>
      </w:tr>
      <w:tr w:rsidR="00E52547" w:rsidRPr="00E52547" w14:paraId="50DF0787" w14:textId="77777777">
        <w:tc>
          <w:tcPr>
            <w:tcW w:w="140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DEBF6C" w14:textId="77777777" w:rsidR="004C2F8F" w:rsidRPr="00E52547" w:rsidRDefault="00000000" w:rsidP="00D11049">
            <w:pPr>
              <w:jc w:val="right"/>
            </w:pPr>
            <w:r w:rsidRPr="00E52547">
              <w:rPr>
                <w:b/>
                <w:bCs/>
                <w:sz w:val="18"/>
                <w:szCs w:val="18"/>
              </w:rPr>
              <w:t>Diagnostic Assessment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62809A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8a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EC8323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Diagnostic methods (PE, laboratory testing, imaging, surveys)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6FC4D5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ase Presentation, Postoperative Course: panoramic radiography, ultrasound, MRI, microbiological cultures, histopathological examination (H&amp;E staining)</w:t>
            </w:r>
          </w:p>
        </w:tc>
      </w:tr>
      <w:tr w:rsidR="00E52547" w:rsidRPr="00E52547" w14:paraId="286B67B8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30B278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3B52B3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8b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E08433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Diagnostic challenges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3C9D4D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ase Presentation, Postoperative Course: initial misdiagnosis as lipoma (ultrasound); subsequently misinterpreted as resistant infection; unresponsive to clindamycin and Augmentin</w:t>
            </w:r>
          </w:p>
        </w:tc>
      </w:tr>
      <w:tr w:rsidR="00E52547" w:rsidRPr="00E52547" w14:paraId="36EEABEE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76C207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FE6B9F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8c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738DE1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Diagnosis (including other diagnoses considered)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169F6C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ase Presentation, Postoperative Course: final diagnosis – granulomatous foreign body reaction; other diagnoses considered: lipoma, chronic infection</w:t>
            </w:r>
          </w:p>
        </w:tc>
      </w:tr>
      <w:tr w:rsidR="00E52547" w:rsidRPr="00E52547" w14:paraId="4AD8B7BB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469E0D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2A5BB3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8d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0CA8FD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Prognostic characteristics when applicable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BBA5E9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Results section: favorable prognosis after debridement and 12-month healing period</w:t>
            </w:r>
          </w:p>
        </w:tc>
      </w:tr>
      <w:tr w:rsidR="00E52547" w:rsidRPr="00E52547" w14:paraId="0DCD49E4" w14:textId="77777777">
        <w:tc>
          <w:tcPr>
            <w:tcW w:w="140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0D63D6" w14:textId="77777777" w:rsidR="004C2F8F" w:rsidRPr="00E52547" w:rsidRDefault="00000000" w:rsidP="00D11049">
            <w:pPr>
              <w:jc w:val="right"/>
            </w:pPr>
            <w:r w:rsidRPr="00E52547">
              <w:rPr>
                <w:b/>
                <w:bCs/>
                <w:sz w:val="18"/>
                <w:szCs w:val="18"/>
              </w:rPr>
              <w:t>Therapeutic Intervent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BBFFF4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9a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570D2E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Types of therapeutic intervention (pharmacologic, surgical, preventive)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A179DF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ase Presentation, Surgical Procedure and Postoperative Course: lateral sinus lift with DBBM graft; surgical exploration, curettage, and debridement; pharmacologic (amoxicillin, dexamethasone, amoxicillin/clavulanate, clindamycin); implant placement</w:t>
            </w:r>
          </w:p>
        </w:tc>
      </w:tr>
      <w:tr w:rsidR="00E52547" w:rsidRPr="00E52547" w14:paraId="0C7E89CF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985632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2F6FA4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9b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DAB841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Administration of therapeutic intervention (dosage, strength, duration)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DB48A4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ase Presentation, Surgical Procedure: amoxicillin 2 g single preoperative dose; dexamethasone 8 mg; amoxicillin/clavulanate 1.5 g/day (3 × 500 mg) for 7 days; dexamethasone 8 mg × 2 days; lidocaine 2% with epinephrine 1:100,000</w:t>
            </w:r>
          </w:p>
        </w:tc>
      </w:tr>
      <w:tr w:rsidR="00E52547" w:rsidRPr="00E52547" w14:paraId="24A32E59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796F96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BABFD5" w14:textId="77777777" w:rsidR="004C2F8F" w:rsidRPr="00E52547" w:rsidRDefault="00000000" w:rsidP="00D11049">
            <w:pPr>
              <w:jc w:val="right"/>
              <w:rPr>
                <w:rtl/>
              </w:rPr>
            </w:pPr>
            <w:r w:rsidRPr="00E52547">
              <w:rPr>
                <w:sz w:val="18"/>
                <w:szCs w:val="18"/>
              </w:rPr>
              <w:t>9c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5E2F6A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hanges in therapeutic interventions with explanations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4DB19A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 xml:space="preserve">Case Presentation, Postoperative Course: Augmentin discontinued at 1 week due to allergic rash; </w:t>
            </w:r>
            <w:r w:rsidRPr="00E52547">
              <w:rPr>
                <w:sz w:val="18"/>
                <w:szCs w:val="18"/>
              </w:rPr>
              <w:lastRenderedPageBreak/>
              <w:t>clindamycin prescribed by dermatologist was unsuccessful; treatment shifted from antibiotic therapy to surgical exploration and debridement once foreign body reaction was diagnosed</w:t>
            </w:r>
          </w:p>
        </w:tc>
      </w:tr>
      <w:tr w:rsidR="00E52547" w:rsidRPr="00E52547" w14:paraId="32F39A9E" w14:textId="77777777">
        <w:tc>
          <w:tcPr>
            <w:tcW w:w="140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35D829" w14:textId="77777777" w:rsidR="004C2F8F" w:rsidRPr="00E52547" w:rsidRDefault="00000000" w:rsidP="00D11049">
            <w:pPr>
              <w:jc w:val="right"/>
            </w:pPr>
            <w:r w:rsidRPr="00E52547">
              <w:rPr>
                <w:b/>
                <w:bCs/>
                <w:sz w:val="18"/>
                <w:szCs w:val="18"/>
              </w:rPr>
              <w:lastRenderedPageBreak/>
              <w:t>Follow-up and Outcome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B26FD7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10a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7967DE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linician- and patient-assessed outcomes (if available)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92848A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Results section: surgical site remained stable and asymptomatic; complete healing confirmed by repeat CT imaging; successful implant rehabilitation at 30 months</w:t>
            </w:r>
          </w:p>
        </w:tc>
      </w:tr>
      <w:tr w:rsidR="00E52547" w:rsidRPr="00E52547" w14:paraId="7F6F7B41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7F7C3C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CDE5A9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10b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F05265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Important follow-up diagnostic and other test results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95C9E8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Results section: radiographic confirmation of complete healing with no anomalies on repeat CT imaging; Figure 6a–c</w:t>
            </w:r>
          </w:p>
        </w:tc>
      </w:tr>
      <w:tr w:rsidR="00E52547" w:rsidRPr="00E52547" w14:paraId="11F19CA6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D872BB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B67587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10c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C7B727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CA176E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Results section: patient maintained on routine periodontal maintenance with bimonthly monitoring; disease-free for 30 months</w:t>
            </w:r>
          </w:p>
        </w:tc>
      </w:tr>
      <w:tr w:rsidR="00E52547" w:rsidRPr="00E52547" w14:paraId="1CD4E0F6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133CEE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15723E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10d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CC910F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E5D2CD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ase Presentation, Postoperative Course: allergic rash to Augmentin at 1 week; palpable cheek lump at 3 months; extraoral suppurative fistula and intraoral nodular mass at 5 months; granulomatous foreign body reaction (unanticipated complication)</w:t>
            </w:r>
          </w:p>
        </w:tc>
      </w:tr>
      <w:tr w:rsidR="00E52547" w:rsidRPr="00E52547" w14:paraId="775ADF43" w14:textId="77777777">
        <w:tc>
          <w:tcPr>
            <w:tcW w:w="140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C6F2B8" w14:textId="77777777" w:rsidR="004C2F8F" w:rsidRPr="00E52547" w:rsidRDefault="00000000" w:rsidP="00D11049">
            <w:pPr>
              <w:jc w:val="right"/>
            </w:pPr>
            <w:r w:rsidRPr="00E52547">
              <w:rPr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5A3CE8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11a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DF75BC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Strengths and limitations in your approach to this case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B484E4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Discussion section: strengths – histopathological confirmation, long-term follow-up (30 months), successful rehabilitation; limitations – single case, delayed initial diagnosis, missed referral appointment</w:t>
            </w:r>
          </w:p>
        </w:tc>
      </w:tr>
      <w:tr w:rsidR="00E52547" w:rsidRPr="00E52547" w14:paraId="2C93E020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3415A2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2ED147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11b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1F5A26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Discussion of the relevant medical literature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D236FA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Discussion section, paragraphs 1–3: review of sinus lift complications, foreign body reactions, DBBM biocompatibility; references [11, 13–15]</w:t>
            </w:r>
          </w:p>
        </w:tc>
      </w:tr>
      <w:tr w:rsidR="00E52547" w:rsidRPr="00E52547" w14:paraId="07F34F9E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09F428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E875C6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11c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FB2590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DCF017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Discussion section, paragraph 3: diagnostic vigilance paramount; histopathological analysis indispensable for excluding infection and guiding management</w:t>
            </w:r>
          </w:p>
        </w:tc>
      </w:tr>
      <w:tr w:rsidR="00E52547" w:rsidRPr="00E52547" w14:paraId="5F4925F6" w14:textId="77777777">
        <w:tc>
          <w:tcPr>
            <w:tcW w:w="0" w:type="auto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4208CA" w14:textId="77777777" w:rsidR="004C2F8F" w:rsidRPr="00E52547" w:rsidRDefault="004C2F8F" w:rsidP="00D11049">
            <w:pPr>
              <w:jc w:val="right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57DD30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11d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CD4FEE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The primary “take-away” lessons from this case report (without references) in a one paragraph conclusion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8040F6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Conclusion section: maintain high index of suspicion for foreign body reactions when antibiotic therapy fails; prompt diagnosis through imaging and histopathology enables successful rehabilitation</w:t>
            </w:r>
          </w:p>
        </w:tc>
      </w:tr>
      <w:tr w:rsidR="00E52547" w:rsidRPr="00E52547" w14:paraId="245DAA10" w14:textId="77777777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422D4E" w14:textId="77777777" w:rsidR="004C2F8F" w:rsidRPr="00E52547" w:rsidRDefault="00000000" w:rsidP="00D11049">
            <w:pPr>
              <w:jc w:val="right"/>
            </w:pPr>
            <w:r w:rsidRPr="00E52547">
              <w:rPr>
                <w:b/>
                <w:bCs/>
                <w:sz w:val="18"/>
                <w:szCs w:val="18"/>
              </w:rPr>
              <w:t>Patient Perspectiv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D0C222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12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B4600D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The patient should share their perspective on the treatment(s) they received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D5BA6C" w14:textId="58E14B55" w:rsidR="004C2F8F" w:rsidRPr="00E52547" w:rsidRDefault="00E52547" w:rsidP="00D11049">
            <w:pPr>
              <w:jc w:val="right"/>
            </w:pPr>
            <w:r w:rsidRPr="00E52547">
              <w:rPr>
                <w:sz w:val="18"/>
                <w:szCs w:val="18"/>
              </w:rPr>
              <w:t>Included at the end of results</w:t>
            </w:r>
          </w:p>
        </w:tc>
      </w:tr>
      <w:tr w:rsidR="00E52547" w:rsidRPr="00E52547" w14:paraId="16559641" w14:textId="77777777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51DFC9" w14:textId="77777777" w:rsidR="004C2F8F" w:rsidRPr="00E52547" w:rsidRDefault="00000000" w:rsidP="00D11049">
            <w:pPr>
              <w:jc w:val="right"/>
            </w:pPr>
            <w:r w:rsidRPr="00E52547">
              <w:rPr>
                <w:b/>
                <w:bCs/>
                <w:sz w:val="18"/>
                <w:szCs w:val="18"/>
              </w:rPr>
              <w:t>Informed Consent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02EFCC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13</w:t>
            </w:r>
          </w:p>
        </w:tc>
        <w:tc>
          <w:tcPr>
            <w:tcW w:w="4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B62D6A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0FE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F92036" w14:textId="77777777" w:rsidR="004C2F8F" w:rsidRPr="00E52547" w:rsidRDefault="00000000" w:rsidP="00D11049">
            <w:pPr>
              <w:jc w:val="right"/>
            </w:pPr>
            <w:r w:rsidRPr="00E52547">
              <w:rPr>
                <w:sz w:val="18"/>
                <w:szCs w:val="18"/>
              </w:rPr>
              <w:t xml:space="preserve">Ethics Statement: written informed consent for publication of this case </w:t>
            </w:r>
            <w:r w:rsidRPr="00E52547">
              <w:rPr>
                <w:sz w:val="18"/>
                <w:szCs w:val="18"/>
              </w:rPr>
              <w:lastRenderedPageBreak/>
              <w:t>report and accompanying images was obtained from the patient</w:t>
            </w:r>
          </w:p>
        </w:tc>
      </w:tr>
    </w:tbl>
    <w:p w14:paraId="6C71FEE6" w14:textId="6E396C85" w:rsidR="004C2F8F" w:rsidRPr="00E52547" w:rsidRDefault="004C2F8F" w:rsidP="00D11049">
      <w:pPr>
        <w:spacing w:before="300" w:after="100"/>
        <w:jc w:val="right"/>
        <w:rPr>
          <w:rtl/>
        </w:rPr>
      </w:pPr>
    </w:p>
    <w:sectPr w:rsidR="004C2F8F" w:rsidRPr="00E52547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31C8B"/>
    <w:multiLevelType w:val="hybridMultilevel"/>
    <w:tmpl w:val="9200786A"/>
    <w:lvl w:ilvl="0" w:tplc="138AD7BE">
      <w:start w:val="1"/>
      <w:numFmt w:val="bullet"/>
      <w:lvlText w:val="●"/>
      <w:lvlJc w:val="left"/>
      <w:pPr>
        <w:ind w:left="720" w:hanging="360"/>
      </w:pPr>
    </w:lvl>
    <w:lvl w:ilvl="1" w:tplc="37A8777A">
      <w:start w:val="1"/>
      <w:numFmt w:val="bullet"/>
      <w:lvlText w:val="○"/>
      <w:lvlJc w:val="left"/>
      <w:pPr>
        <w:ind w:left="1440" w:hanging="360"/>
      </w:pPr>
    </w:lvl>
    <w:lvl w:ilvl="2" w:tplc="F030F794">
      <w:start w:val="1"/>
      <w:numFmt w:val="bullet"/>
      <w:lvlText w:val="■"/>
      <w:lvlJc w:val="left"/>
      <w:pPr>
        <w:ind w:left="2160" w:hanging="360"/>
      </w:pPr>
    </w:lvl>
    <w:lvl w:ilvl="3" w:tplc="ACCCB80A">
      <w:start w:val="1"/>
      <w:numFmt w:val="bullet"/>
      <w:lvlText w:val="●"/>
      <w:lvlJc w:val="left"/>
      <w:pPr>
        <w:ind w:left="2880" w:hanging="360"/>
      </w:pPr>
    </w:lvl>
    <w:lvl w:ilvl="4" w:tplc="E228DD18">
      <w:start w:val="1"/>
      <w:numFmt w:val="bullet"/>
      <w:lvlText w:val="○"/>
      <w:lvlJc w:val="left"/>
      <w:pPr>
        <w:ind w:left="3600" w:hanging="360"/>
      </w:pPr>
    </w:lvl>
    <w:lvl w:ilvl="5" w:tplc="9886B7F6">
      <w:start w:val="1"/>
      <w:numFmt w:val="bullet"/>
      <w:lvlText w:val="■"/>
      <w:lvlJc w:val="left"/>
      <w:pPr>
        <w:ind w:left="4320" w:hanging="360"/>
      </w:pPr>
    </w:lvl>
    <w:lvl w:ilvl="6" w:tplc="F78ECA58">
      <w:start w:val="1"/>
      <w:numFmt w:val="bullet"/>
      <w:lvlText w:val="●"/>
      <w:lvlJc w:val="left"/>
      <w:pPr>
        <w:ind w:left="5040" w:hanging="360"/>
      </w:pPr>
    </w:lvl>
    <w:lvl w:ilvl="7" w:tplc="1C52D31A">
      <w:start w:val="1"/>
      <w:numFmt w:val="bullet"/>
      <w:lvlText w:val="●"/>
      <w:lvlJc w:val="left"/>
      <w:pPr>
        <w:ind w:left="5760" w:hanging="360"/>
      </w:pPr>
    </w:lvl>
    <w:lvl w:ilvl="8" w:tplc="29E6D71C">
      <w:start w:val="1"/>
      <w:numFmt w:val="bullet"/>
      <w:lvlText w:val="●"/>
      <w:lvlJc w:val="left"/>
      <w:pPr>
        <w:ind w:left="6480" w:hanging="360"/>
      </w:pPr>
    </w:lvl>
  </w:abstractNum>
  <w:num w:numId="1" w16cid:durableId="179667283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F8F"/>
    <w:rsid w:val="004C2F8F"/>
    <w:rsid w:val="00554A00"/>
    <w:rsid w:val="00644C93"/>
    <w:rsid w:val="009873DD"/>
    <w:rsid w:val="00D11049"/>
    <w:rsid w:val="00E5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ED9C7"/>
  <w15:docId w15:val="{C483A6F4-5BC0-4E23-ADB2-A37CF8CC1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uiPriority w:val="9"/>
    <w:qFormat/>
    <w:pPr>
      <w:spacing w:before="120" w:after="200"/>
      <w:outlineLvl w:val="0"/>
    </w:pPr>
    <w:rPr>
      <w:b/>
      <w:bCs/>
      <w:color w:val="2E5C8A"/>
      <w:sz w:val="28"/>
      <w:szCs w:val="28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66</Words>
  <Characters>583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יניב מאייר</cp:lastModifiedBy>
  <cp:revision>4</cp:revision>
  <dcterms:created xsi:type="dcterms:W3CDTF">2026-04-02T10:52:00Z</dcterms:created>
  <dcterms:modified xsi:type="dcterms:W3CDTF">2026-04-02T11:09:00Z</dcterms:modified>
</cp:coreProperties>
</file>